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292"/>
        <w:gridCol w:w="1116"/>
        <w:gridCol w:w="1116"/>
        <w:gridCol w:w="1116"/>
        <w:gridCol w:w="1116"/>
        <w:gridCol w:w="1116"/>
        <w:gridCol w:w="1116"/>
      </w:tblGrid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Comp 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Comp 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Comp 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Comp 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Comp 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Comp 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Comp 7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667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5662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-.76837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1207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2998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1133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5705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2372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53383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51085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56653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4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0458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73167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/>
            </w:pPr>
            <w:r>
              <w:rPr>
                <w:b/>
                <w:color w:val="000000"/>
                <w:sz w:val="24"/>
                <w:szCs w:val="24"/>
              </w:rPr>
              <w:t>FEV1 % pre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-.47337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0284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00577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9024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66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23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89778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/>
            </w:pPr>
            <w:r>
              <w:rPr>
                <w:b/>
                <w:color w:val="000000"/>
                <w:sz w:val="24"/>
                <w:szCs w:val="24"/>
              </w:rPr>
              <w:t>mMR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42265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3753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28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13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36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670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043902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b/>
                <w:color w:val="000000"/>
                <w:sz w:val="24"/>
                <w:szCs w:val="24"/>
                <w:lang w:val="fr-FR"/>
              </w:rPr>
              <w:t>CCQ total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41237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39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3335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71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518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5897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4034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GV %pre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3797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-.4336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0347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42727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876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87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56105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/>
            </w:pPr>
            <w:r>
              <w:rPr>
                <w:b/>
                <w:color w:val="000000"/>
                <w:sz w:val="24"/>
                <w:szCs w:val="24"/>
              </w:rPr>
              <w:t>DLCO % pre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-.47475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32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80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91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586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988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559737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7" w:right="1417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lang w:val="en-US" w:bidi="en-US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lang w:val="en-US" w:bidi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Arial" w:hAnsi="Arial" w:cs="Arial"/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0:16:00Z</dcterms:created>
  <dc:creator>Pierre-Régis</dc:creator>
  <dc:description/>
  <cp:keywords/>
  <dc:language>en-US</dc:language>
  <cp:lastModifiedBy>Pierre-Régis</cp:lastModifiedBy>
  <cp:lastPrinted>2012-06-14T15:48:00Z</cp:lastPrinted>
  <dcterms:modified xsi:type="dcterms:W3CDTF">2012-11-01T10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